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 w:val="28"/>
          <w:szCs w:val="28"/>
          <w:u w:val="single"/>
        </w:rPr>
      </w:pPr>
      <w:bookmarkStart w:id="0" w:name="_GoBack"/>
      <w:bookmarkEnd w:id="0"/>
      <w:r>
        <w:rPr>
          <w:b/>
          <w:color w:val="000000"/>
          <w:sz w:val="28"/>
          <w:szCs w:val="28"/>
          <w:u w:val="single"/>
        </w:rPr>
        <w:t>Appendix—Machine learning algorithm for early detection of end stage renal disease</w:t>
      </w:r>
    </w:p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  <w:sz w:val="28"/>
          <w:szCs w:val="28"/>
          <w:u w:val="single"/>
        </w:rPr>
      </w:pPr>
      <w:r>
        <w:rPr>
          <w:color w:val="000000"/>
          <w:sz w:val="28"/>
          <w:szCs w:val="28"/>
          <w:u w:val="single"/>
        </w:rPr>
        <w:t xml:space="preserve"> </w:t>
      </w:r>
    </w:p>
    <w:sdt>
      <w:sdtPr>
        <w:tag w:val="goog_rdk_0"/>
        <w:id w:val="-1896114317"/>
      </w:sdtPr>
      <w:sdtEndPr/>
      <w:sdtContent>
        <w:p w:rsidR="00585017" w:rsidRPr="00585017" w:rsidRDefault="009F446A">
          <w:pPr>
            <w:pBdr>
              <w:top w:val="nil"/>
              <w:left w:val="nil"/>
              <w:bottom w:val="nil"/>
              <w:right w:val="nil"/>
              <w:between w:val="nil"/>
            </w:pBdr>
            <w:rPr>
              <w:color w:val="000000"/>
              <w:rPrChange w:id="1" w:author="Robin" w:date="2020-06-24T13:45:00Z">
                <w:rPr>
                  <w:b/>
                  <w:color w:val="3C4043"/>
                  <w:sz w:val="24"/>
                  <w:szCs w:val="24"/>
                </w:rPr>
              </w:rPrChange>
            </w:rPr>
          </w:pPr>
          <w:r>
            <w:rPr>
              <w:b/>
              <w:color w:val="3C4043"/>
              <w:sz w:val="24"/>
              <w:szCs w:val="24"/>
            </w:rPr>
            <w:t xml:space="preserve">Table 1: </w:t>
          </w:r>
          <w:proofErr w:type="spellStart"/>
          <w:r>
            <w:rPr>
              <w:b/>
              <w:color w:val="3C4043"/>
              <w:sz w:val="24"/>
              <w:szCs w:val="24"/>
            </w:rPr>
            <w:t>XGBoost</w:t>
          </w:r>
          <w:proofErr w:type="spellEnd"/>
          <w:r>
            <w:rPr>
              <w:b/>
              <w:color w:val="3C4043"/>
              <w:sz w:val="24"/>
              <w:szCs w:val="24"/>
            </w:rPr>
            <w:t xml:space="preserve"> model parameters</w:t>
          </w:r>
        </w:p>
      </w:sdtContent>
    </w:sdt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3C4043"/>
          <w:sz w:val="24"/>
          <w:szCs w:val="24"/>
        </w:rPr>
      </w:pPr>
    </w:p>
    <w:sdt>
      <w:sdtPr>
        <w:tag w:val="goog_rdk_1"/>
        <w:id w:val="1822615629"/>
      </w:sdtPr>
      <w:sdtEndPr/>
      <w:sdtContent>
        <w:p w:rsidR="00585017" w:rsidRPr="00585017" w:rsidRDefault="009F446A">
          <w:pPr>
            <w:pBdr>
              <w:top w:val="nil"/>
              <w:left w:val="nil"/>
              <w:bottom w:val="nil"/>
              <w:right w:val="nil"/>
              <w:between w:val="nil"/>
            </w:pBdr>
            <w:rPr>
              <w:color w:val="000000"/>
              <w:rPrChange w:id="2" w:author="Robin" w:date="2020-06-24T13:46:00Z">
                <w:rPr>
                  <w:color w:val="3C4043"/>
                  <w:sz w:val="24"/>
                  <w:szCs w:val="24"/>
                </w:rPr>
              </w:rPrChange>
            </w:rPr>
          </w:pPr>
          <w:r>
            <w:rPr>
              <w:color w:val="3C4043"/>
              <w:sz w:val="24"/>
              <w:szCs w:val="24"/>
            </w:rPr>
            <w:t xml:space="preserve">Following 4-fold cross-validation </w:t>
          </w:r>
          <w:proofErr w:type="spellStart"/>
          <w:r>
            <w:rPr>
              <w:color w:val="3C4043"/>
              <w:sz w:val="24"/>
              <w:szCs w:val="24"/>
            </w:rPr>
            <w:t>hyperparameter</w:t>
          </w:r>
          <w:proofErr w:type="spellEnd"/>
          <w:r>
            <w:rPr>
              <w:color w:val="3C4043"/>
              <w:sz w:val="24"/>
              <w:szCs w:val="24"/>
            </w:rPr>
            <w:t xml:space="preserve"> tuning, optimal </w:t>
          </w:r>
          <w:proofErr w:type="spellStart"/>
          <w:r>
            <w:rPr>
              <w:color w:val="3C4043"/>
              <w:sz w:val="24"/>
              <w:szCs w:val="24"/>
            </w:rPr>
            <w:t>hyperparameters</w:t>
          </w:r>
          <w:proofErr w:type="spellEnd"/>
          <w:r>
            <w:rPr>
              <w:color w:val="3C4043"/>
              <w:sz w:val="24"/>
              <w:szCs w:val="24"/>
            </w:rPr>
            <w:t xml:space="preserve"> were:</w:t>
          </w:r>
        </w:p>
      </w:sdtContent>
    </w:sdt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3C4043"/>
          <w:sz w:val="24"/>
          <w:szCs w:val="24"/>
        </w:rPr>
      </w:pP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Max depth=6</w:t>
      </w: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Min child weight=2</w:t>
      </w: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Number of estimators=400</w:t>
      </w: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Gamma=0.5</w:t>
      </w: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Learning rate=0.1</w:t>
      </w:r>
    </w:p>
    <w:p w:rsidR="00585017" w:rsidRDefault="009F4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firstLine="0"/>
      </w:pPr>
      <w:r>
        <w:rPr>
          <w:color w:val="3C4043"/>
          <w:sz w:val="24"/>
          <w:szCs w:val="24"/>
        </w:rPr>
        <w:t>Positive weight scaling: (length(</w:t>
      </w:r>
      <w:proofErr w:type="spellStart"/>
      <w:r>
        <w:rPr>
          <w:color w:val="3C4043"/>
          <w:sz w:val="24"/>
          <w:szCs w:val="24"/>
        </w:rPr>
        <w:t>y_train</w:t>
      </w:r>
      <w:proofErr w:type="spellEnd"/>
      <w:r>
        <w:rPr>
          <w:color w:val="3C4043"/>
          <w:sz w:val="24"/>
          <w:szCs w:val="24"/>
        </w:rPr>
        <w:t>)-(sum(</w:t>
      </w:r>
      <w:proofErr w:type="spellStart"/>
      <w:r>
        <w:rPr>
          <w:color w:val="3C4043"/>
          <w:sz w:val="24"/>
          <w:szCs w:val="24"/>
        </w:rPr>
        <w:t>y_train</w:t>
      </w:r>
      <w:proofErr w:type="spellEnd"/>
      <w:r>
        <w:rPr>
          <w:color w:val="3C4043"/>
          <w:sz w:val="24"/>
          <w:szCs w:val="24"/>
        </w:rPr>
        <w:t>))/sum(</w:t>
      </w:r>
      <w:proofErr w:type="spellStart"/>
      <w:r>
        <w:rPr>
          <w:color w:val="3C4043"/>
          <w:sz w:val="24"/>
          <w:szCs w:val="24"/>
        </w:rPr>
        <w:t>y_train</w:t>
      </w:r>
      <w:proofErr w:type="spellEnd"/>
      <w:r>
        <w:rPr>
          <w:color w:val="3C4043"/>
          <w:sz w:val="24"/>
          <w:szCs w:val="24"/>
        </w:rPr>
        <w:t>)</w:t>
      </w: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spacing w:after="300" w:line="408" w:lineRule="auto"/>
        <w:rPr>
          <w:color w:val="000000"/>
        </w:rPr>
      </w:pPr>
      <w:r>
        <w:rPr>
          <w:color w:val="3C4043"/>
          <w:sz w:val="24"/>
          <w:szCs w:val="24"/>
        </w:rPr>
        <w:t>The 4-fold cross validation was implemented on the training data only.</w:t>
      </w: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  <w:u w:val="single"/>
        </w:rPr>
        <w:lastRenderedPageBreak/>
        <w:t>Table 2: Codes</w:t>
      </w: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5"/>
        <w:bidiVisual/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3060"/>
        <w:gridCol w:w="3345"/>
      </w:tblGrid>
      <w:tr w:rsidR="00585017">
        <w:trPr>
          <w:trHeight w:val="485"/>
        </w:trPr>
        <w:tc>
          <w:tcPr>
            <w:tcW w:w="94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End Stage Renal Disease – Target </w:t>
            </w:r>
          </w:p>
        </w:tc>
      </w:tr>
      <w:tr w:rsidR="00585017">
        <w:trPr>
          <w:trHeight w:val="485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10 Codes</w:t>
            </w:r>
          </w:p>
        </w:tc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9 Codes</w:t>
            </w:r>
          </w:p>
        </w:tc>
        <w:tc>
          <w:tcPr>
            <w:tcW w:w="33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 w:rsidR="00585017">
        <w:trPr>
          <w:trHeight w:val="855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18.5, N18.6, I12.0, I13.11, I13.2</w:t>
            </w:r>
          </w:p>
        </w:tc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585.5, 585.6, 403.01, 403.11, 403.91, 404.03, 404.13, 404.93, 404.02, 404.12, 404.92</w:t>
            </w:r>
          </w:p>
        </w:tc>
        <w:tc>
          <w:tcPr>
            <w:tcW w:w="33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ESRD</w:t>
            </w:r>
          </w:p>
        </w:tc>
      </w:tr>
      <w:tr w:rsidR="00585017">
        <w:trPr>
          <w:trHeight w:val="765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Z99.2, Z49, Z49.0, Z49.01, Z49.02, Z49.3, Z49.31, Z49.32</w:t>
            </w:r>
          </w:p>
        </w:tc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V45.11, V56.1, V56.2, V56.31, V56.32</w:t>
            </w:r>
          </w:p>
        </w:tc>
        <w:tc>
          <w:tcPr>
            <w:tcW w:w="33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Dependence on / encounter for renal dialysis </w:t>
            </w:r>
          </w:p>
        </w:tc>
      </w:tr>
      <w:tr w:rsidR="00585017">
        <w:trPr>
          <w:trHeight w:val="585"/>
        </w:trPr>
        <w:tc>
          <w:tcPr>
            <w:tcW w:w="94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Current Procedural Terminology (</w:t>
            </w:r>
            <w:r>
              <w:rPr>
                <w:color w:val="000000"/>
              </w:rPr>
              <w:t xml:space="preserve">CPT) Codes </w:t>
            </w:r>
          </w:p>
        </w:tc>
      </w:tr>
      <w:tr w:rsidR="00585017">
        <w:trPr>
          <w:trHeight w:val="990"/>
        </w:trPr>
        <w:tc>
          <w:tcPr>
            <w:tcW w:w="61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90935, 90937, 90939, 90940, 90945, 90947, 90989, 90993, 90997, 90999</w:t>
            </w:r>
          </w:p>
        </w:tc>
        <w:tc>
          <w:tcPr>
            <w:tcW w:w="33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ialysis</w:t>
            </w:r>
          </w:p>
        </w:tc>
      </w:tr>
      <w:tr w:rsidR="00585017">
        <w:trPr>
          <w:trHeight w:val="990"/>
        </w:trPr>
        <w:tc>
          <w:tcPr>
            <w:tcW w:w="61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90951-90970</w:t>
            </w:r>
          </w:p>
        </w:tc>
        <w:tc>
          <w:tcPr>
            <w:tcW w:w="33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End stage renal disease services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242729"/>
        </w:rPr>
      </w:pPr>
    </w:p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rPr>
          <w:color w:val="242729"/>
        </w:rPr>
      </w:pPr>
      <w:r>
        <w:rPr>
          <w:color w:val="242729"/>
        </w:rPr>
        <w:t>ICD-9 = International Classification of Diseases, Ninth Revision</w:t>
      </w:r>
    </w:p>
    <w:p w:rsidR="00585017" w:rsidRDefault="009F446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242729"/>
        </w:rPr>
        <w:t>ICD-10 = International Classification of Diseases, Tenth Revision</w:t>
      </w: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85017">
        <w:trPr>
          <w:trHeight w:val="42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International Classification of Diseases Codes – </w:t>
            </w:r>
            <w:r>
              <w:rPr>
                <w:color w:val="242729"/>
              </w:rPr>
              <w:t>Inclusion Criteria</w:t>
            </w:r>
          </w:p>
        </w:tc>
      </w:tr>
      <w:tr w:rsidR="0058501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9 Cod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10 Codes</w:t>
            </w:r>
          </w:p>
        </w:tc>
      </w:tr>
      <w:tr w:rsidR="0058501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hronic kidney disease Stage 1–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585.1, 585.2, 585.3, 585.4, 585.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42729"/>
              </w:rPr>
              <w:t>N18, N18.1, N18.2, N18.3, N18.4, N18.9</w:t>
            </w:r>
          </w:p>
        </w:tc>
      </w:tr>
      <w:tr w:rsidR="0058501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iabetic nephropath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250.40, 250.41, 250.42, 250.43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000000"/>
              </w:rPr>
              <w:t>E10.21, E10.22, E10.29, E11.2, E11.21, E11.22, E11.29, E13.21, E13.22</w:t>
            </w:r>
          </w:p>
        </w:tc>
      </w:tr>
      <w:tr w:rsidR="0058501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ypertensive nephropath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403.00, 403.10, 403.90, 404.00, 404.01, 404.10, 404.11,  404.90, 404.91, 405.01, 405.11, 405.9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000000"/>
              </w:rPr>
              <w:t>I12, I12.9, I13, I13.0, I13.1, I13.10 I15.0, I15.1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7"/>
        <w:bidiVisual/>
        <w:tblW w:w="93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66"/>
        <w:gridCol w:w="3390"/>
        <w:gridCol w:w="2505"/>
      </w:tblGrid>
      <w:tr w:rsidR="00585017">
        <w:trPr>
          <w:trHeight w:val="620"/>
        </w:trPr>
        <w:tc>
          <w:tcPr>
            <w:tcW w:w="9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International Classification of Diseases Codes – </w:t>
            </w:r>
            <w:r>
              <w:rPr>
                <w:color w:val="242729"/>
              </w:rPr>
              <w:t xml:space="preserve">Exclusion Criteria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10 Codes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9 Codes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Z94.0, T86.10, T86.11, T86.12, T86.13, T86.1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V42.0, 996.81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Kidney transplant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00.0, N00.1, N00.2, N00.3, N00.4, N00.5, N00.6, N00.7, N00.8, N00.9, N01.0, N01.1, N01.2, N01.3, N01.4, N01.5, N01.6, N01.7, N01.8, N01.9, N02.0, N02.1,</w:t>
            </w:r>
            <w:r>
              <w:rPr>
                <w:color w:val="000000"/>
              </w:rPr>
              <w:tab/>
            </w:r>
            <w:r>
              <w:rPr>
                <w:color w:val="000000"/>
              </w:rPr>
              <w:t xml:space="preserve">N02.2, N02.3, N02.4, N02.5, N02.6, N02.7, N02.8, N02.9, N04.0, N04.1, N04.2, N04.3, N04.4, N04.5, N04.6, N04.7, N04.8, N04.9, N05.0, N05.1, N05.2, N05.3, </w:t>
            </w:r>
            <w:r>
              <w:rPr>
                <w:color w:val="000000"/>
              </w:rPr>
              <w:lastRenderedPageBreak/>
              <w:t>N05.4, N05.5, N05.6, N05.7, N05.8, N05.9, N06.0, N06.1, N06.2, N06.3, N06.4, N06.5, N06.6, N06.7, N06.</w:t>
            </w:r>
            <w:r>
              <w:rPr>
                <w:color w:val="000000"/>
              </w:rPr>
              <w:t>8, N06.9, N07.0, N07.1, N07.2, N07.3, N07.4, N07.5, N07.6, N07.7, N07.8, N07.9, N08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>580.0, 580.4, 580.89, 580.9, 581.0, 581.1, 581.2, 581.3, 581.89, 581.9, 583.0, 583.1, 583.2,  583.4, 583.81, 583.89, 583.9</w:t>
            </w:r>
          </w:p>
          <w:p w:rsidR="00585017" w:rsidRDefault="005850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</w:p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ab/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"/>
              <w:id w:val="765887086"/>
            </w:sdtPr>
            <w:sdtEndPr/>
            <w:sdtContent>
              <w:p w:rsidR="00585017" w:rsidRPr="00585017" w:rsidRDefault="009F44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240"/>
                  <w:rPr>
                    <w:rPrChange w:id="3" w:author="Robin" w:date="2020-06-24T13:52:00Z">
                      <w:rPr>
                        <w:color w:val="000000"/>
                      </w:rPr>
                    </w:rPrChange>
                  </w:rPr>
                </w:pPr>
                <w:r>
                  <w:rPr>
                    <w:color w:val="000000"/>
                  </w:rPr>
                  <w:t>Acute glomerular nephropathy</w:t>
                </w:r>
              </w:p>
            </w:sdtContent>
          </w:sdt>
        </w:tc>
      </w:tr>
      <w:tr w:rsidR="00585017">
        <w:trPr>
          <w:trHeight w:val="755"/>
        </w:trPr>
        <w:tc>
          <w:tcPr>
            <w:tcW w:w="9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lastRenderedPageBreak/>
              <w:t>Current Proced</w:t>
            </w:r>
            <w:r>
              <w:rPr>
                <w:color w:val="222222"/>
              </w:rPr>
              <w:t>ural Terminology (</w:t>
            </w:r>
            <w:r>
              <w:rPr>
                <w:color w:val="000000"/>
              </w:rPr>
              <w:t xml:space="preserve">CPT) Codes </w:t>
            </w:r>
          </w:p>
        </w:tc>
      </w:tr>
      <w:tr w:rsidR="00585017">
        <w:trPr>
          <w:trHeight w:val="755"/>
        </w:trPr>
        <w:tc>
          <w:tcPr>
            <w:tcW w:w="685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50327, 50328, 50329, 50340, 50360, 50365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Kidney transplant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8"/>
        <w:bidiVisual/>
        <w:tblW w:w="93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66"/>
        <w:gridCol w:w="3390"/>
        <w:gridCol w:w="2505"/>
      </w:tblGrid>
      <w:tr w:rsidR="00585017">
        <w:trPr>
          <w:trHeight w:val="620"/>
        </w:trPr>
        <w:tc>
          <w:tcPr>
            <w:tcW w:w="9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International Classification of Diseases Codes  – Symptoms, Diagnosis, and Lab tests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10 Codes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CD-9 Codes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630, R634, R636, R64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3.0, 783.21, 783.22, 799.4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Weight loss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110, R1110, R1111, R5382, R8383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7.02, 536.2, 787.03, 078.82, 780.71, 780.7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ausea and vomiting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569, G408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0.39, 345.80, 345.81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Convulsions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32, I30.0, I30.8, I30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420.0, 420.90, 420.91, 420.99, 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Pericarditis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37, N521, N52.9, R68.82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302.7, 607.84, 799.81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Sexual dysfunction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91, N92.5, N92.6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626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rregular menstruation</w:t>
            </w:r>
          </w:p>
        </w:tc>
      </w:tr>
      <w:tr w:rsidR="00585017">
        <w:trPr>
          <w:trHeight w:val="66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97.0, N97.8, N79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628.0, 628.7, 628.8, 628.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Female infertility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31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599.7, 599.71, 599.72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Hematuria </w:t>
            </w:r>
          </w:p>
        </w:tc>
      </w:tr>
      <w:tr w:rsidR="00585017">
        <w:trPr>
          <w:trHeight w:val="102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>R34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8.5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nuria 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60.0, R60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2.3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Edema </w:t>
            </w:r>
          </w:p>
        </w:tc>
      </w:tr>
      <w:tr w:rsidR="00585017">
        <w:trPr>
          <w:trHeight w:val="102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E83.3, E83.30, E83.39, E83.5, E83.51, E83.52, E83.59, E87.1, E87.5, E87.7, E87.70, E87.71, E87.79, J90, J91, R18.8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275.3, 275.41, 275.42, 275.49, 276.1, 276.61, 276.69, 276.7, 511.9, 789.5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Fluid and electrolyte abnormalities </w:t>
            </w:r>
          </w:p>
        </w:tc>
      </w:tr>
      <w:tr w:rsidR="00585017">
        <w:trPr>
          <w:trHeight w:val="66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E21, N25.81, E87.2, E87.8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252.0, 252.8, 252.9, 276.2, 588.81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isorders of parathyroid gland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15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402.01, 402.11, 402.91, 404.00, 404.01, 404.02, 404.10, 404.11, 404.12, 404.90, 404.91, 404.92, 405.01, 405.09, 405.11, 405.19, 405.91, 405.9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Hypertension 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I16, I16.0, I16.1, I16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5850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Hypertensive crisis 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D63.1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285.21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Anemia of chronic kidney disease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17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583.6, 583.7, 584.5, 584.6, 584.7, 584.8, 584.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Acute kidney injury</w:t>
            </w:r>
          </w:p>
        </w:tc>
      </w:tr>
      <w:tr w:rsidR="00585017">
        <w:trPr>
          <w:trHeight w:val="129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25.0, N25.8, N25.8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588.0, 588.89 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Mineral and bone disorders 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N03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582.0, 582.1, 582.2, 582.4, 582.89, 582.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Chronic nephritic syndrome 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lastRenderedPageBreak/>
              <w:t>N04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581.0, 581.9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ephrotic syndrome</w:t>
            </w:r>
          </w:p>
        </w:tc>
      </w:tr>
      <w:tr w:rsidR="00585017">
        <w:trPr>
          <w:trHeight w:val="102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10, N11.0, N11.1, N11.8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590.00, 590.01, 590.10, 590.11, 593.3,593.4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Pyelonephritis  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N11.8, N11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590.01, 590.8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ubulointerstitial</w:t>
            </w:r>
            <w:proofErr w:type="spellEnd"/>
            <w:r>
              <w:rPr>
                <w:color w:val="000000"/>
              </w:rPr>
              <w:t xml:space="preserve"> nephritis</w:t>
            </w:r>
          </w:p>
        </w:tc>
      </w:tr>
      <w:tr w:rsidR="00585017">
        <w:trPr>
          <w:trHeight w:val="75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80.0, R80.1, R80.8, R80.9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791.0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Lab proteinuria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81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791.5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Lab glycosuria </w:t>
            </w:r>
          </w:p>
        </w:tc>
      </w:tr>
      <w:tr w:rsidR="00585017">
        <w:trPr>
          <w:trHeight w:val="485"/>
        </w:trPr>
        <w:tc>
          <w:tcPr>
            <w:tcW w:w="3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77.0</w:t>
            </w:r>
          </w:p>
        </w:tc>
        <w:tc>
          <w:tcPr>
            <w:tcW w:w="33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5850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Lab albumin abnormalities 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242729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9"/>
        <w:bidiVisual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50"/>
        <w:gridCol w:w="4810"/>
      </w:tblGrid>
      <w:tr w:rsidR="00585017">
        <w:trPr>
          <w:trHeight w:val="485"/>
        </w:trPr>
        <w:tc>
          <w:tcPr>
            <w:tcW w:w="9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222222"/>
              </w:rPr>
              <w:t>Current Procedural Terminology (</w:t>
            </w:r>
            <w:r>
              <w:rPr>
                <w:color w:val="000000"/>
              </w:rPr>
              <w:t>CPT) Codes Associated with ESRD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CPT Codes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Procedure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93303, 93304 ,93307, 93308, 93312, 93313, 93314, 93315, 93316, 93317, 93318, 93320, 93321, 93325, 93350 ,93501, 93503, 93510, 93511, 93514, 93524, 93526, 93527, 93528, 93529, 93561, 93562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Cardiac imaging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78700, 78701, 78704, 78707, 78708, 78709, 78710, 78</w:t>
            </w:r>
            <w:r>
              <w:rPr>
                <w:color w:val="000000"/>
              </w:rPr>
              <w:t>715, 78725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enal imaging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81000 ,81001, 81002 ,81003 ,81005, 81007, 81015, 81020, 82040, 82042, 82043, 82044 ,82565, 82570 ,82575, 82668 ,83525, 83527, 84100, 84105 ,80051, 80069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Urinalysis 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>50135, 50200, 50205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Kidney exploration and biopsy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90471, 90472, 90473, 90474 ,90660, 90732, 90740, 90743, 90746, 90747, 90748, 87340 ,87341 ,90371, 80074, 86704, 86705, 86706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Vaccines </w:t>
            </w:r>
          </w:p>
        </w:tc>
      </w:tr>
      <w:tr w:rsidR="00585017">
        <w:trPr>
          <w:trHeight w:val="485"/>
        </w:trPr>
        <w:tc>
          <w:tcPr>
            <w:tcW w:w="4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92002, 92004, 92012, 92260</w:t>
            </w:r>
          </w:p>
        </w:tc>
        <w:tc>
          <w:tcPr>
            <w:tcW w:w="4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Eye examination 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spacing w:after="220"/>
        <w:rPr>
          <w:color w:val="242729"/>
        </w:rPr>
      </w:pPr>
    </w:p>
    <w:tbl>
      <w:tblPr>
        <w:tblStyle w:val="aa"/>
        <w:bidiVisual/>
        <w:tblW w:w="9480" w:type="dxa"/>
        <w:tblInd w:w="-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05"/>
        <w:gridCol w:w="2475"/>
      </w:tblGrid>
      <w:tr w:rsidR="00585017">
        <w:trPr>
          <w:trHeight w:val="485"/>
        </w:trPr>
        <w:tc>
          <w:tcPr>
            <w:tcW w:w="9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Generic Drug Code Number associated with ESRD</w:t>
            </w:r>
          </w:p>
        </w:tc>
      </w:tr>
      <w:tr w:rsidR="00585017">
        <w:trPr>
          <w:trHeight w:val="48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RXCUI Codes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proofErr w:type="spellStart"/>
            <w:r>
              <w:rPr>
                <w:color w:val="242729"/>
              </w:rPr>
              <w:t>RxNorm</w:t>
            </w:r>
            <w:proofErr w:type="spellEnd"/>
            <w:r>
              <w:rPr>
                <w:color w:val="242729"/>
              </w:rPr>
              <w:t xml:space="preserve"> Class</w:t>
            </w:r>
          </w:p>
        </w:tc>
      </w:tr>
      <w:tr w:rsidR="00585017">
        <w:trPr>
          <w:trHeight w:val="75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1808, 62349, 4603, 38413, 2396, 2409, 5487, 5764, 6860, 6916, 167, 3353, 6826, 1001434, 6628, 54365, 644, 214212, 298869, 324042, 258337, 9997, 10763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 xml:space="preserve">Diuretics </w:t>
            </w:r>
          </w:p>
        </w:tc>
      </w:tr>
      <w:tr w:rsidR="00585017">
        <w:trPr>
          <w:trHeight w:val="102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1007184, 51428, 1670007, 139825, 274783, 400008, 1605101, 1008501, 86009, 816726, 253182, 1727493, 1858994, 16681, 1368001, 1368384, 1368402, 1373458, 1545149, 2404, 1488564, 1486436, 1727500, 1545653, 1598392, 1664314, 1992672, 1992684, 1992825, 25789, 64</w:t>
            </w:r>
            <w:r>
              <w:rPr>
                <w:color w:val="242729"/>
              </w:rPr>
              <w:t>7235, 4821, 352381, 4815, 285129, 1100699, 1243019, 6809, 607999, 802646, 614348, 1043562, 729717, 30009, 274332, 33738, 73044, 84108, 857974, 593411, 10633, 10635, 1551291, 475968, 1440051, 139953, 1991302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 xml:space="preserve">Treatment for diabetes mellitus </w:t>
            </w:r>
          </w:p>
        </w:tc>
      </w:tr>
      <w:tr w:rsidR="00585017">
        <w:trPr>
          <w:trHeight w:val="102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18867, 1998, 3827, 3829, 50166, 29046, 30131, 54552, 35208, 35296, 38454, 1091643, 214354, 83515, 83818, 52175, 321064, 73494, 69749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 xml:space="preserve">Hypertensive control </w:t>
            </w:r>
          </w:p>
        </w:tc>
      </w:tr>
      <w:tr w:rsidR="00585017">
        <w:trPr>
          <w:trHeight w:val="102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lastRenderedPageBreak/>
              <w:t>1895, 1908, 6585, 36118, 11253, 1894, 1313336, 36676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 xml:space="preserve">Electrolytes </w:t>
            </w:r>
          </w:p>
        </w:tc>
      </w:tr>
      <w:tr w:rsidR="00585017">
        <w:trPr>
          <w:trHeight w:val="1025"/>
        </w:trPr>
        <w:tc>
          <w:tcPr>
            <w:tcW w:w="7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105694</w:t>
            </w:r>
          </w:p>
        </w:tc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5017" w:rsidRDefault="009F4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242729"/>
              </w:rPr>
            </w:pPr>
            <w:r>
              <w:rPr>
                <w:color w:val="242729"/>
              </w:rPr>
              <w:t>EPO therapy</w:t>
            </w:r>
          </w:p>
        </w:tc>
      </w:tr>
    </w:tbl>
    <w:p w:rsidR="00585017" w:rsidRDefault="00585017">
      <w:pPr>
        <w:pBdr>
          <w:top w:val="nil"/>
          <w:left w:val="nil"/>
          <w:bottom w:val="nil"/>
          <w:right w:val="nil"/>
          <w:between w:val="nil"/>
        </w:pBdr>
        <w:spacing w:after="220"/>
        <w:rPr>
          <w:color w:val="000000"/>
        </w:rPr>
      </w:pPr>
    </w:p>
    <w:sectPr w:rsidR="0058501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B2F1D"/>
    <w:multiLevelType w:val="multilevel"/>
    <w:tmpl w:val="54943F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85017"/>
    <w:rsid w:val="00585017"/>
    <w:rsid w:val="009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CA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A1E"/>
  </w:style>
  <w:style w:type="paragraph" w:styleId="Heading1">
    <w:name w:val="heading 1"/>
    <w:basedOn w:val="Normal1"/>
    <w:next w:val="Normal1"/>
    <w:rsid w:val="007415E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7415E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7415E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7415E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7415E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7415E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rsid w:val="007415E7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7415E7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8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C5"/>
    <w:rPr>
      <w:rFonts w:ascii="Tahoma" w:hAnsi="Tahoma" w:cs="Tahoma"/>
      <w:sz w:val="16"/>
      <w:szCs w:val="16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CA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A1E"/>
  </w:style>
  <w:style w:type="paragraph" w:styleId="Heading1">
    <w:name w:val="heading 1"/>
    <w:basedOn w:val="Normal1"/>
    <w:next w:val="Normal1"/>
    <w:rsid w:val="007415E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7415E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7415E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7415E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7415E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7415E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rsid w:val="007415E7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7415E7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7415E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8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C5"/>
    <w:rPr>
      <w:rFonts w:ascii="Tahoma" w:hAnsi="Tahoma" w:cs="Tahoma"/>
      <w:sz w:val="16"/>
      <w:szCs w:val="16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oiOocmLG8Z3OrCSDjy0Pcc6T3w==">AMUW2mVW8mnEbgagIpNwOzgm7vQtb5LNsKN7Sh55CwY4XvSlu7Mh+cqUH3Zwu33YlEjM7jWvccNymy9b8H8TKC7YfLqAlFvoY5QXPOrWpvnVPN7BTtsoOtzYLlyfSO5ThP9d/YyI+BBpTy+pwSmAP0zgKWo/k/y6/jqz9ys+Z6cCkmKlA9hIuIKdi1bU4YK1r5mwXOG9VVIabhuTc7KpLasOZIy6/1Ng8GpYbQxRNfj2t0ZLCjLjCOqYA7J5G/kYnKnAmr0/zBA78mUqv8zKUADkOGcT+/wUHmqV3WkFCk4StzIRyUNMbiEAlrknsMEwj2jle5MU3imEMJTfcd72JVScjjiLBaks50OsEWPbxcz6IwPwi4tRnCqZjUu/Df0O82iTKX0zml0JXTzLSVD6an+lZTKfxLIhC8pqkOztxugkWJH+cyux+k8iqcHqUV1r5/S4IxVEfYgdN9Rge4LxUU6dJK8RAtRY/8M/qCdof7Ib2THDYOhG1lgPFwNoq8+ASEyRFpGAL1vcxunsz0sz4NYgvEeFjP+ND4gdln9q/hcHR6wEv725fkrG1IniyeN/8TzAsijmGsqxDSk8hTPpcVYN9dbNFOaEsTpwKpbRBoDouSjVI5vf0OS5kdDksV4IwxGq9X630ENOpi09CQ0vO1Qppt3hbVOgCwVx2SLzPhNxYFjjCEllIJ6bOoKBeX05dQMWdZLrcfzIzK/hJYbcHahTwSUR8qUpbZFlrj4uqa3HISvTw+ZikPOlIhbRO1XawaUykkdQKTAdHv4c2AeITB2TgigrmgCcH7pGgTC0kL0pe9m6/Yc5unK8f1Y2snVU3yBGKB2A/a1OfKJnfCMe3IU9d/VP+3wnek1aBzLBek5Q7VDcMqIqTUBjB+lOl/XUAsYhgD900UYMTMg8TQVxXPaVk8wb3LkgiLv5oax57RuGeUXs+sVglxnreKbFFpKTcOVDwTWTjBI82bbcLFEFPoN4RJhPpHheFjtcVAK44BhjWDf6jjN6gckClu3F2pRVNn5ShgE28aOASayA4m3rK32se+xowFC+cdfBpT9/MAjIRe+0Zk+OXfhz3bOYxH3/Z/MiGMHGp5Tbt018U9n2xVgFrBIs5id2dWuHVTeadx2UY/ntb5oTyIpr67obNDfOCiuLJbaGarTr0F2hPcgsOJXtYXYM8GFcK4aqgDMm5d8sKfLDzEKV7GTI4RZKAH6PDsceeGcSpZKZc0nvQZPGdJptSuZvR0bO65yfNkbBUaLXuwePDpcyx2h4vaiIrHeCSdmtQw4AXLJtVg57jYOnx5jGJ33mzJZ71qfCjVXy96EqIqtI81hX0+2w/3WbMCtRSUGlrjupImz5yJQcX4GNphIeVcs2sxFrXLsFIAJwzSijT7OwZfPj9JXmJAOPq5h3wbhalk+f97g8NVotHZhfB0hO4UKnt9l6uyOW9wYcXl7hxmbimPmRkW2tvUZHsYRqfnIas9At+nzFxDlHqYuAYoZ9sdb2LRzaODXCbhJsrL47bFTkekQ91wZILBs4l5abOQsr2cgTUvOiWAnROczgkk7Qm6vtEOeIMt3tkSuIgGIf300Z+7wl7v8uX6Ls4oFhSGtbcG8pHWvN/VOTwuIHt0ekaCfUlP6ta0WxMy8Q/QZEAv0qSaZ8erNbRd7LpHz5P7l0uvxEQ0SsYfaV9ihYyhxXHo+1r5qCd02hr/ZCKTKPEs4ogFThIQ1b0zmCKbEAyK/23YtFkQYQe+Qxuyuru+LPcjIWm/i7iW0qaXWfTUKuD9j+lhR7lpk+0xVR/LdK5Q9qtkN/3PkwQzhpZQI3SuZZro74s4E/j/oIgoeSnJ4WL8EkPcPYhVKunDWPEneJrUF5dCZqciJqFpqzzUVQAaXMqSuahSYKVB2Ui2gDzNKbusqmEtD15kOEe+5TsI1zHwwYz8MNh/Ikb4rIPQyS5sqhNKW14AoUi2wBaHDpcnZAZdl/f1NE0OONe2uSbjrfdqPSIPPS+And9DTTMHvW3PGGSHfsh2Dm07C5a2a/vzTt1YPyR5HNtO19zCDO8pEuAl/HLYfVg8UlZMVQyRtMhOk+pIljZzpmv2KwZZ3cGcJ+NEjtGJH0/MTj11e0MAtvCIJzANM4K6vMmiL/kz5svvHyfmuPuOQPMpcPVxRSkPJveLfiZG6LCjLTIprmSXUZ1lrHnf4qWWE6GYH/SG8F6htzlK7NGu3nO4NK75A3kMVRHs9u0s131FdzKtCutxEkey+PPi1n9lp6o79Qw/UHy/3mZAaugeo6OLQ40qdGhcmMOO/j2nTW832/HY2QVl6PdKK3to/KSCgLvOGjYNbzAScsUcjFzM/3NugQaI4MmiqNtZOiMwxHw0FZRXUqGyN8Ai/mcf1cnOBqnGF22bpM8Jv7Gz0u1kaPkD7f8b0InkdZQQFocO9oJRSSYrjG7UYBodMmgZ3/U1uWoRvzj+EfsVQC9P2iSN6+tN7xhexxQVehu0PMoHa327CrLbLt6tm8CevXi1nWaZ6urRln5lvqnEEKFYYVNOqA75l6VT2k3nsxnNaVFkw8xOx/eEIgkWtc7xF44ozlX9X1ncOQPMdAcDSEIt6yohwhETLZfdecglvUo4lxIIZNX61pdUXR5v1pLJNWctRbSwoU6TDVW6eJ2YGvCnMZlN48RaUd9y1jivkJHGGrD3SQ2mTiIKKs/hsPnDnnEhxI/dRJv+BQBl70UBk03Z02uyeDQ/ShmHw3GbrD/KhHdOop+RBqBhrAMYTB9pu+DBI3zRwZMpfYtNDVC4ZE+1GZgz2PKHwt/rWgYreviRKbChSN42jUn8dkUXbsI+goq+kXqNMlx+VxWHTOMRSSB/rrV808Wx0gryLvkep18xQVHoVI4yjl4eJ7YCYTUEcVvoU/88ZgOhGtOEONjDN8yAXFQdK5oRoMYlcx7Ps23Y51lpmB3ejignCAhPVGq2auGCcHdEYy94rk98RNuzm607B556ev80ryyMTJHQLjci51i4UmzkMw1sv+V4hyF+93IyU+U5Hg5KMVGdn4nR3eWdorxqRid75zINt/CRa7CzsdZvpJ0ZqofPTNR4Xj6+h58Js165jqJE7xz94fkE1T76MathxHxm6XKVU6kkSZ/vG+/uhlAqbwX2KESK/KxjiyFTnqdBKFEXdvUZc9p6aaQjXXHCcDN8fVRXG/1eaIIzJyGfdxu2sz9zjRMD2gNG7ffx++5LqVmJatLFZvUq43CvPZ04g4yvxC4ILU+U07OQNApPAqPTqeE1Z+h0Qmw0ArrrpPSbDB8ARLnh/2wMr3C4GgKVu0DCQX7QixzKF8ifu6lbxJbj+6KaXmNPnZ5tAAg+rlKIYs/6zbuOaO5wACloeDRwaxB0w6S+t7rLidjaXn0GXKAikRaRPvxHO+HZQtjppi1NxcoAtrmWYsFB2I3LlVwpws1auBLCap0+B6QJ/H2wbt7OU4nAnyIfcuWsG6JFxQVcx5J60J6/CKp+u4jtVAfZ+fMIqNdSyFVyjBxma3adb/ik8YSKALbuKCyLxtEnN4TeZKCkEyOBwSbWFHvG5ubqxiss68i+lVsSw+dkMBH7jKlsGUEaEwf3VPeijTJDIA/11NOiFZNRggRGRNmUHkCxHRWW9AmFmbt7C8zk3bD3E4xNDgoVpgsVg+O6Wi0ChooO8nvgaYfkPSSawPLs8Mfv0KnPs3JxJOah5ocvgSug/02Qy44lTzfzhuWyf1pN2E2mRQe1Py7iSGvXM907CHYbOKD7fYO+MNEpseP/nB9kf4cK+8ZlhTnx+qKIsxQtvkm+tkqwefyLQ6mYWluRbdryJJtZpUiyhvJZXz5Lg1aspZKJo4S8s1mTFaAAzYBZ3u1gtSeDoBdQKmLW45dR0GJWCe3RL5Ndbnqb61tric5PITPNMBMG254X1wYGaJjnZL5cOopXdAh5DCcsfhWM8Tf3dzpq/qkIEicAUHmgnmJXk3WRn7n5yjBgWfLi63ijyVEATsicKESU2UKvsRvC8Y0XuisVEkGo5jb0I0n9h7IT69gewrQ65vlSudnNWgQGMu58mBE9iWoQinLrpApyLXnSYbMVa2Lklb8XqfRc6c5HFL3ViGarsWUA0/slN/aovQkGaSwbYI8b0bz7E9Zo0KR3lwTh/KVAcP8Z7BrKtyasX4zIlW1YC1uo5WFfVmQDZopn4+8rUlZH2kI51I9GG+LIgYNUra+Cs34tY10q8p2p6dYFYopY/glApHo6z2p/rnnRs/dSL9k6dLeTIjz9MUeH+n19a9/jJGfaD0tLZo2p1Bnpmuo8QgLwcGTMkYjhpryOxNEbNyiUgRPStvlnLTapca0tUP7F88dSYLLhgBaAsmPrSr0OXxSwYvm3OXd9RPyzLvCH3SOCJrmjKqjePa5N5sWHvR0zaCwzEgajF+A+9HMkEwFI4eutvbrCrtERgD9y21zTOQaVEdiq4X7o1WNTrDulk9k2Drec4qL9WmaVTZfTxs6jg9GXZsJo03ldQ8EyUe2SmK7BoQH16zQ2D6CVvknN8dcbUPjVxPuhY5adIkvp7SR70RY0UBa/emDb2bPTz+l4Kt8TQdmyW5RTmHp7aZEp3x98PVt2ANH1v46mubX6IB1juqoTRn5krbR01Vka6nwgYqxW4uez8UirMixTyRE1VOVq54kXrrWuvl9CvnTUPnkgUcNDnWiNdJnTpJdmoLuxDZgtN1MJFBlF8T0kZ/gdYCEpfO1Gju7EzHYisXj/uLIuzV/br0TYshF3F7lwIwq58ykp9eKBAJzfCcaawKlM5JnAwz/YmHHflYBy1Tx+xv71/LYdgFbZ279AkFkCkOWuiz5MiBkyj7bVPJ1uU54n5kXRL5uKwcvHh56VxcFPFnIJkRAaHN4zhuNtduODiF95HilcArMDH65EmtdfniCC8FZh+mwxx8LMfer5/nxWUn8ni5BB7sFU8E2xYuoVRbL1SZ0bfqHfZaLfVlO73VmeROOvuyCgFBu3e7CyIHyQKJXPQ7yMKQFhKn4MRQs/kceSyk4DxUtmiklLXMYxufXEIxbYgRCQ8MpZt0gSmll+0kE+5g5ua+PXqksI9TFpZEcXutyNrJXVfhVNOj4rFdFXGRm2x7PiIzOGi1K2geYXpaEtrC0LzQP9S1yfRINwGI4qro+Hionmdd9ZJwfpqjwTo3m3saGik+IQ7E2+zNM7MDk1RsnlZhfYy4f7fKjx6q/XLalOaCJ9lT99FNtk5JPtRjD66UEwN/C3v65GrvTU5pa7wqgt7iS/FJ66HFHRL7wINynWjCnj3sW60nT1HN8hNHX4xJeYmBwPER9w53DiJzjrUkhPMR7Lj+Ukk1jt3eY3G8s7pVsTg3ByltT4bSgMmeWlGOX1Sb3WdYWTthBlWKk7OZBZvRujrlimYQc6YW2xyB3HVKf4SEsgH0jIBTx3wWhf20pZCwdRAp2HR3vMPkKu7aZO4vl3FCercLZIoT6Ft0oEStVFGCp0K8lBK6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2</dc:creator>
  <cp:lastModifiedBy>gkoren</cp:lastModifiedBy>
  <cp:revision>2</cp:revision>
  <dcterms:created xsi:type="dcterms:W3CDTF">2020-06-26T06:50:00Z</dcterms:created>
  <dcterms:modified xsi:type="dcterms:W3CDTF">2020-06-26T06:50:00Z</dcterms:modified>
</cp:coreProperties>
</file>